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C786D6" w14:textId="0DAECB3E" w:rsidR="00026D3C" w:rsidRPr="00484188" w:rsidRDefault="00026D3C" w:rsidP="00026D3C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</w:p>
    <w:tbl>
      <w:tblPr>
        <w:tblStyle w:val="PlainTable1"/>
        <w:tblW w:w="8940" w:type="dxa"/>
        <w:tblLook w:val="04A0" w:firstRow="1" w:lastRow="0" w:firstColumn="1" w:lastColumn="0" w:noHBand="0" w:noVBand="1"/>
      </w:tblPr>
      <w:tblGrid>
        <w:gridCol w:w="3595"/>
        <w:gridCol w:w="1947"/>
        <w:gridCol w:w="982"/>
        <w:gridCol w:w="1342"/>
        <w:gridCol w:w="1074"/>
      </w:tblGrid>
      <w:tr w:rsidR="00026D3C" w:rsidRPr="00484188" w14:paraId="3FD1EA46" w14:textId="77777777" w:rsidTr="001225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noWrap/>
            <w:hideMark/>
          </w:tcPr>
          <w:p w14:paraId="2E8C6A14" w14:textId="77777777" w:rsidR="00026D3C" w:rsidRPr="00484188" w:rsidRDefault="00026D3C" w:rsidP="001225D8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5" w:type="dxa"/>
            <w:hideMark/>
          </w:tcPr>
          <w:p w14:paraId="5BCE4CCB" w14:textId="77777777" w:rsidR="00026D3C" w:rsidRPr="00484188" w:rsidRDefault="00026D3C" w:rsidP="00026D3C">
            <w:pPr>
              <w:pStyle w:val="ListParagraph"/>
              <w:numPr>
                <w:ilvl w:val="0"/>
                <w:numId w:val="1"/>
              </w:num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an proportion of DNA templates from non-degraded DNA</w:t>
            </w:r>
          </w:p>
          <w:p w14:paraId="1464E52F" w14:textId="77777777" w:rsidR="00026D3C" w:rsidRPr="00484188" w:rsidRDefault="00026D3C" w:rsidP="001225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  <w:noWrap/>
            <w:hideMark/>
          </w:tcPr>
          <w:p w14:paraId="7DB902F4" w14:textId="77777777" w:rsidR="00026D3C" w:rsidRPr="00484188" w:rsidRDefault="00026D3C" w:rsidP="001225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484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.d.</w:t>
            </w:r>
            <w:proofErr w:type="spellEnd"/>
          </w:p>
        </w:tc>
        <w:tc>
          <w:tcPr>
            <w:tcW w:w="1408" w:type="dxa"/>
          </w:tcPr>
          <w:p w14:paraId="3DB34466" w14:textId="77777777" w:rsidR="00026D3C" w:rsidRPr="00484188" w:rsidRDefault="00026D3C" w:rsidP="001225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- Mean proportion of DNA templates from degraded DNA</w:t>
            </w:r>
          </w:p>
          <w:p w14:paraId="2153DD57" w14:textId="77777777" w:rsidR="00026D3C" w:rsidRPr="00484188" w:rsidRDefault="00026D3C" w:rsidP="001225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</w:tcPr>
          <w:p w14:paraId="295F15BE" w14:textId="77777777" w:rsidR="00026D3C" w:rsidRPr="00484188" w:rsidRDefault="00026D3C" w:rsidP="001225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484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.d.</w:t>
            </w:r>
            <w:proofErr w:type="spellEnd"/>
          </w:p>
        </w:tc>
      </w:tr>
      <w:tr w:rsidR="00026D3C" w:rsidRPr="00484188" w14:paraId="4434A543" w14:textId="77777777" w:rsidTr="0012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noWrap/>
            <w:hideMark/>
          </w:tcPr>
          <w:p w14:paraId="73154782" w14:textId="77777777" w:rsidR="00026D3C" w:rsidRPr="005B1FD1" w:rsidRDefault="00026D3C" w:rsidP="001225D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1258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Aedeomyia squamipennis *</w:t>
            </w:r>
          </w:p>
        </w:tc>
        <w:tc>
          <w:tcPr>
            <w:tcW w:w="1805" w:type="dxa"/>
            <w:noWrap/>
            <w:hideMark/>
          </w:tcPr>
          <w:p w14:paraId="12653C64" w14:textId="77777777" w:rsidR="00026D3C" w:rsidRPr="00484188" w:rsidRDefault="00026D3C" w:rsidP="00122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7</w:t>
            </w:r>
          </w:p>
        </w:tc>
        <w:tc>
          <w:tcPr>
            <w:tcW w:w="982" w:type="dxa"/>
            <w:noWrap/>
            <w:hideMark/>
          </w:tcPr>
          <w:p w14:paraId="50CA8D09" w14:textId="77777777" w:rsidR="00026D3C" w:rsidRPr="00484188" w:rsidRDefault="00026D3C" w:rsidP="00122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1408" w:type="dxa"/>
            <w:vAlign w:val="bottom"/>
          </w:tcPr>
          <w:p w14:paraId="059181C4" w14:textId="77777777" w:rsidR="00026D3C" w:rsidRPr="00484188" w:rsidRDefault="00026D3C" w:rsidP="00122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9557</w:t>
            </w:r>
          </w:p>
        </w:tc>
        <w:tc>
          <w:tcPr>
            <w:tcW w:w="1150" w:type="dxa"/>
            <w:vAlign w:val="bottom"/>
          </w:tcPr>
          <w:p w14:paraId="3A2BFA78" w14:textId="77777777" w:rsidR="00026D3C" w:rsidRPr="00484188" w:rsidRDefault="00026D3C" w:rsidP="00122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805</w:t>
            </w:r>
          </w:p>
        </w:tc>
      </w:tr>
      <w:tr w:rsidR="00026D3C" w:rsidRPr="00484188" w14:paraId="1C52CD9C" w14:textId="77777777" w:rsidTr="00122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noWrap/>
            <w:hideMark/>
          </w:tcPr>
          <w:p w14:paraId="32B4C2BF" w14:textId="77777777" w:rsidR="00026D3C" w:rsidRPr="005B1FD1" w:rsidRDefault="00026D3C" w:rsidP="001225D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1258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Aedes </w:t>
            </w:r>
            <w:r w:rsidRPr="00B125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p.</w:t>
            </w:r>
          </w:p>
        </w:tc>
        <w:tc>
          <w:tcPr>
            <w:tcW w:w="1805" w:type="dxa"/>
            <w:noWrap/>
            <w:hideMark/>
          </w:tcPr>
          <w:p w14:paraId="5B9FF732" w14:textId="77777777" w:rsidR="00026D3C" w:rsidRPr="00484188" w:rsidRDefault="00026D3C" w:rsidP="00122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7</w:t>
            </w:r>
          </w:p>
        </w:tc>
        <w:tc>
          <w:tcPr>
            <w:tcW w:w="982" w:type="dxa"/>
            <w:noWrap/>
            <w:hideMark/>
          </w:tcPr>
          <w:p w14:paraId="22DB22E4" w14:textId="77777777" w:rsidR="00026D3C" w:rsidRPr="00484188" w:rsidRDefault="00026D3C" w:rsidP="00122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408" w:type="dxa"/>
            <w:vAlign w:val="bottom"/>
          </w:tcPr>
          <w:p w14:paraId="4BD6439E" w14:textId="77777777" w:rsidR="00026D3C" w:rsidRPr="00484188" w:rsidRDefault="00026D3C" w:rsidP="00122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9495</w:t>
            </w:r>
          </w:p>
        </w:tc>
        <w:tc>
          <w:tcPr>
            <w:tcW w:w="1150" w:type="dxa"/>
            <w:vAlign w:val="bottom"/>
          </w:tcPr>
          <w:p w14:paraId="75ECE67A" w14:textId="77777777" w:rsidR="00026D3C" w:rsidRPr="00484188" w:rsidRDefault="00026D3C" w:rsidP="00122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634</w:t>
            </w:r>
          </w:p>
        </w:tc>
      </w:tr>
      <w:tr w:rsidR="00026D3C" w:rsidRPr="00484188" w14:paraId="432F88F4" w14:textId="77777777" w:rsidTr="0012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noWrap/>
            <w:hideMark/>
          </w:tcPr>
          <w:p w14:paraId="2FA693BE" w14:textId="77777777" w:rsidR="00026D3C" w:rsidRPr="00484188" w:rsidRDefault="00026D3C" w:rsidP="001225D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1258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Anopheles </w:t>
            </w:r>
            <w:r w:rsidRPr="00B125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</w:t>
            </w:r>
            <w:r w:rsidRPr="005B1FD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Nyssorhynchus</w:t>
            </w:r>
            <w:r w:rsidRPr="00484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 sp. *</w:t>
            </w:r>
          </w:p>
        </w:tc>
        <w:tc>
          <w:tcPr>
            <w:tcW w:w="1805" w:type="dxa"/>
            <w:noWrap/>
            <w:hideMark/>
          </w:tcPr>
          <w:p w14:paraId="247EB119" w14:textId="77777777" w:rsidR="00026D3C" w:rsidRPr="00484188" w:rsidRDefault="00026D3C" w:rsidP="00122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70</w:t>
            </w:r>
          </w:p>
        </w:tc>
        <w:tc>
          <w:tcPr>
            <w:tcW w:w="982" w:type="dxa"/>
            <w:noWrap/>
            <w:hideMark/>
          </w:tcPr>
          <w:p w14:paraId="2B5CD417" w14:textId="77777777" w:rsidR="00026D3C" w:rsidRPr="00484188" w:rsidRDefault="00026D3C" w:rsidP="00122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408" w:type="dxa"/>
            <w:vAlign w:val="bottom"/>
          </w:tcPr>
          <w:p w14:paraId="23413F30" w14:textId="77777777" w:rsidR="00026D3C" w:rsidRPr="00484188" w:rsidRDefault="00026D3C" w:rsidP="00122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9211</w:t>
            </w:r>
          </w:p>
        </w:tc>
        <w:tc>
          <w:tcPr>
            <w:tcW w:w="1150" w:type="dxa"/>
            <w:vAlign w:val="bottom"/>
          </w:tcPr>
          <w:p w14:paraId="1921DD32" w14:textId="77777777" w:rsidR="00026D3C" w:rsidRPr="00484188" w:rsidRDefault="00026D3C" w:rsidP="00122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2556</w:t>
            </w:r>
          </w:p>
        </w:tc>
      </w:tr>
      <w:tr w:rsidR="00026D3C" w:rsidRPr="00484188" w14:paraId="0AD05F82" w14:textId="77777777" w:rsidTr="00122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noWrap/>
            <w:hideMark/>
          </w:tcPr>
          <w:p w14:paraId="11A5BE8D" w14:textId="77777777" w:rsidR="00026D3C" w:rsidRPr="005B1FD1" w:rsidRDefault="00026D3C" w:rsidP="001225D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1258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Chagasia </w:t>
            </w:r>
            <w:r w:rsidRPr="00B125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p.</w:t>
            </w:r>
          </w:p>
        </w:tc>
        <w:tc>
          <w:tcPr>
            <w:tcW w:w="1805" w:type="dxa"/>
            <w:noWrap/>
            <w:hideMark/>
          </w:tcPr>
          <w:p w14:paraId="1E8BECC2" w14:textId="77777777" w:rsidR="00026D3C" w:rsidRPr="00484188" w:rsidRDefault="00026D3C" w:rsidP="00122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982" w:type="dxa"/>
            <w:noWrap/>
            <w:hideMark/>
          </w:tcPr>
          <w:p w14:paraId="79069787" w14:textId="77777777" w:rsidR="00026D3C" w:rsidRPr="00484188" w:rsidRDefault="00026D3C" w:rsidP="00122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408" w:type="dxa"/>
            <w:vAlign w:val="bottom"/>
          </w:tcPr>
          <w:p w14:paraId="0CF01A12" w14:textId="77777777" w:rsidR="00026D3C" w:rsidRPr="00484188" w:rsidRDefault="00026D3C" w:rsidP="00122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02</w:t>
            </w:r>
          </w:p>
        </w:tc>
        <w:tc>
          <w:tcPr>
            <w:tcW w:w="1150" w:type="dxa"/>
            <w:vAlign w:val="bottom"/>
          </w:tcPr>
          <w:p w14:paraId="7224DA1C" w14:textId="77777777" w:rsidR="00026D3C" w:rsidRPr="00484188" w:rsidRDefault="00026D3C" w:rsidP="00122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03</w:t>
            </w:r>
          </w:p>
        </w:tc>
      </w:tr>
      <w:tr w:rsidR="00026D3C" w:rsidRPr="00484188" w14:paraId="77019BB0" w14:textId="77777777" w:rsidTr="0012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noWrap/>
            <w:hideMark/>
          </w:tcPr>
          <w:p w14:paraId="76ECB11A" w14:textId="77777777" w:rsidR="00026D3C" w:rsidRPr="00B12582" w:rsidRDefault="00026D3C" w:rsidP="001225D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1258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oquillettidia venezuelensis</w:t>
            </w:r>
          </w:p>
        </w:tc>
        <w:tc>
          <w:tcPr>
            <w:tcW w:w="1805" w:type="dxa"/>
            <w:noWrap/>
            <w:hideMark/>
          </w:tcPr>
          <w:p w14:paraId="71531918" w14:textId="77777777" w:rsidR="00026D3C" w:rsidRPr="00484188" w:rsidRDefault="00026D3C" w:rsidP="00122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B1FD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982" w:type="dxa"/>
            <w:noWrap/>
            <w:hideMark/>
          </w:tcPr>
          <w:p w14:paraId="1BF6A83B" w14:textId="77777777" w:rsidR="00026D3C" w:rsidRPr="00484188" w:rsidRDefault="00026D3C" w:rsidP="00122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408" w:type="dxa"/>
            <w:vAlign w:val="bottom"/>
          </w:tcPr>
          <w:p w14:paraId="60A0924F" w14:textId="77777777" w:rsidR="00026D3C" w:rsidRPr="00484188" w:rsidRDefault="00026D3C" w:rsidP="00122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5702</w:t>
            </w:r>
          </w:p>
        </w:tc>
        <w:tc>
          <w:tcPr>
            <w:tcW w:w="1150" w:type="dxa"/>
            <w:vAlign w:val="bottom"/>
          </w:tcPr>
          <w:p w14:paraId="0B19C75B" w14:textId="77777777" w:rsidR="00026D3C" w:rsidRPr="00484188" w:rsidRDefault="00026D3C" w:rsidP="00122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446</w:t>
            </w:r>
          </w:p>
        </w:tc>
      </w:tr>
      <w:tr w:rsidR="00026D3C" w:rsidRPr="00484188" w14:paraId="36187273" w14:textId="77777777" w:rsidTr="00122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noWrap/>
            <w:hideMark/>
          </w:tcPr>
          <w:p w14:paraId="13BEA088" w14:textId="77777777" w:rsidR="00026D3C" w:rsidRPr="00484188" w:rsidRDefault="00026D3C" w:rsidP="001225D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1258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Culex </w:t>
            </w:r>
            <w:r w:rsidRPr="00B125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</w:t>
            </w:r>
            <w:r w:rsidRPr="005B1FD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ulex</w:t>
            </w:r>
            <w:r w:rsidRPr="00484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  <w:r w:rsidRPr="004841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484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p. *</w:t>
            </w:r>
          </w:p>
        </w:tc>
        <w:tc>
          <w:tcPr>
            <w:tcW w:w="1805" w:type="dxa"/>
            <w:noWrap/>
            <w:hideMark/>
          </w:tcPr>
          <w:p w14:paraId="132142F9" w14:textId="77777777" w:rsidR="00026D3C" w:rsidRPr="00484188" w:rsidRDefault="00026D3C" w:rsidP="00122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982" w:type="dxa"/>
            <w:noWrap/>
            <w:hideMark/>
          </w:tcPr>
          <w:p w14:paraId="7E12FB75" w14:textId="77777777" w:rsidR="00026D3C" w:rsidRPr="00484188" w:rsidRDefault="00026D3C" w:rsidP="00122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408" w:type="dxa"/>
            <w:vAlign w:val="bottom"/>
          </w:tcPr>
          <w:p w14:paraId="3945AFC4" w14:textId="77777777" w:rsidR="00026D3C" w:rsidRPr="00484188" w:rsidRDefault="00026D3C" w:rsidP="00122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251</w:t>
            </w:r>
          </w:p>
        </w:tc>
        <w:tc>
          <w:tcPr>
            <w:tcW w:w="1150" w:type="dxa"/>
            <w:vAlign w:val="bottom"/>
          </w:tcPr>
          <w:p w14:paraId="4174BA36" w14:textId="77777777" w:rsidR="00026D3C" w:rsidRPr="00484188" w:rsidRDefault="00026D3C" w:rsidP="00122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739</w:t>
            </w:r>
          </w:p>
        </w:tc>
      </w:tr>
      <w:tr w:rsidR="00026D3C" w:rsidRPr="00484188" w14:paraId="31B2D55F" w14:textId="77777777" w:rsidTr="0012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noWrap/>
            <w:hideMark/>
          </w:tcPr>
          <w:p w14:paraId="62EB6E88" w14:textId="77777777" w:rsidR="00026D3C" w:rsidRPr="005B1FD1" w:rsidRDefault="00026D3C" w:rsidP="001225D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1258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Culex </w:t>
            </w:r>
            <w:r w:rsidRPr="00B125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p.</w:t>
            </w:r>
          </w:p>
        </w:tc>
        <w:tc>
          <w:tcPr>
            <w:tcW w:w="1805" w:type="dxa"/>
            <w:noWrap/>
            <w:hideMark/>
          </w:tcPr>
          <w:p w14:paraId="7CFC3F8E" w14:textId="77777777" w:rsidR="00026D3C" w:rsidRPr="00484188" w:rsidRDefault="00026D3C" w:rsidP="00122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982" w:type="dxa"/>
            <w:noWrap/>
            <w:hideMark/>
          </w:tcPr>
          <w:p w14:paraId="741F16DB" w14:textId="77777777" w:rsidR="00026D3C" w:rsidRPr="00484188" w:rsidRDefault="00026D3C" w:rsidP="00122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408" w:type="dxa"/>
            <w:vAlign w:val="bottom"/>
          </w:tcPr>
          <w:p w14:paraId="67BCBB87" w14:textId="77777777" w:rsidR="00026D3C" w:rsidRPr="00484188" w:rsidRDefault="00026D3C" w:rsidP="00122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401</w:t>
            </w:r>
          </w:p>
        </w:tc>
        <w:tc>
          <w:tcPr>
            <w:tcW w:w="1150" w:type="dxa"/>
            <w:vAlign w:val="bottom"/>
          </w:tcPr>
          <w:p w14:paraId="4E732081" w14:textId="77777777" w:rsidR="00026D3C" w:rsidRPr="00484188" w:rsidRDefault="00026D3C" w:rsidP="00122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251</w:t>
            </w:r>
          </w:p>
        </w:tc>
      </w:tr>
      <w:tr w:rsidR="00026D3C" w:rsidRPr="00484188" w14:paraId="5A3F8F55" w14:textId="77777777" w:rsidTr="00122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noWrap/>
            <w:hideMark/>
          </w:tcPr>
          <w:p w14:paraId="34B0758E" w14:textId="77777777" w:rsidR="00026D3C" w:rsidRPr="005B1FD1" w:rsidRDefault="00026D3C" w:rsidP="001225D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1258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Haemagogus </w:t>
            </w:r>
            <w:r w:rsidRPr="00B125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p.</w:t>
            </w:r>
          </w:p>
        </w:tc>
        <w:tc>
          <w:tcPr>
            <w:tcW w:w="1805" w:type="dxa"/>
            <w:noWrap/>
            <w:hideMark/>
          </w:tcPr>
          <w:p w14:paraId="709A8C78" w14:textId="77777777" w:rsidR="00026D3C" w:rsidRPr="00484188" w:rsidRDefault="00026D3C" w:rsidP="00122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982" w:type="dxa"/>
            <w:noWrap/>
            <w:hideMark/>
          </w:tcPr>
          <w:p w14:paraId="740BC729" w14:textId="77777777" w:rsidR="00026D3C" w:rsidRPr="00484188" w:rsidRDefault="00026D3C" w:rsidP="00122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408" w:type="dxa"/>
            <w:vAlign w:val="bottom"/>
          </w:tcPr>
          <w:p w14:paraId="02E45B92" w14:textId="77777777" w:rsidR="00026D3C" w:rsidRPr="00484188" w:rsidRDefault="00026D3C" w:rsidP="00122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555</w:t>
            </w:r>
          </w:p>
        </w:tc>
        <w:tc>
          <w:tcPr>
            <w:tcW w:w="1150" w:type="dxa"/>
            <w:vAlign w:val="bottom"/>
          </w:tcPr>
          <w:p w14:paraId="0D99A444" w14:textId="77777777" w:rsidR="00026D3C" w:rsidRPr="00484188" w:rsidRDefault="00026D3C" w:rsidP="00122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804</w:t>
            </w:r>
          </w:p>
        </w:tc>
      </w:tr>
      <w:tr w:rsidR="00026D3C" w:rsidRPr="00484188" w14:paraId="083F50BF" w14:textId="77777777" w:rsidTr="0012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noWrap/>
            <w:hideMark/>
          </w:tcPr>
          <w:p w14:paraId="536A9D6C" w14:textId="77777777" w:rsidR="00026D3C" w:rsidRPr="00484188" w:rsidRDefault="00026D3C" w:rsidP="001225D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1258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Anopheles </w:t>
            </w:r>
            <w:r w:rsidRPr="00B125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</w:t>
            </w:r>
            <w:r w:rsidRPr="005B1FD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Kerteszia</w:t>
            </w:r>
            <w:r w:rsidRPr="00484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  <w:r w:rsidRPr="004841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484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p.</w:t>
            </w:r>
          </w:p>
        </w:tc>
        <w:tc>
          <w:tcPr>
            <w:tcW w:w="1805" w:type="dxa"/>
            <w:noWrap/>
            <w:hideMark/>
          </w:tcPr>
          <w:p w14:paraId="3C262781" w14:textId="77777777" w:rsidR="00026D3C" w:rsidRPr="00484188" w:rsidRDefault="00026D3C" w:rsidP="00122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982" w:type="dxa"/>
            <w:noWrap/>
            <w:hideMark/>
          </w:tcPr>
          <w:p w14:paraId="1EC64F97" w14:textId="77777777" w:rsidR="00026D3C" w:rsidRPr="00484188" w:rsidRDefault="00026D3C" w:rsidP="00122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408" w:type="dxa"/>
            <w:vAlign w:val="bottom"/>
          </w:tcPr>
          <w:p w14:paraId="38E81186" w14:textId="77777777" w:rsidR="00026D3C" w:rsidRPr="00484188" w:rsidRDefault="00026D3C" w:rsidP="00122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976</w:t>
            </w:r>
          </w:p>
        </w:tc>
        <w:tc>
          <w:tcPr>
            <w:tcW w:w="1150" w:type="dxa"/>
            <w:vAlign w:val="bottom"/>
          </w:tcPr>
          <w:p w14:paraId="39F507F7" w14:textId="77777777" w:rsidR="00026D3C" w:rsidRPr="00484188" w:rsidRDefault="00026D3C" w:rsidP="00122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106</w:t>
            </w:r>
          </w:p>
        </w:tc>
      </w:tr>
      <w:tr w:rsidR="00026D3C" w:rsidRPr="00484188" w14:paraId="48B417BC" w14:textId="77777777" w:rsidTr="00122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noWrap/>
            <w:hideMark/>
          </w:tcPr>
          <w:p w14:paraId="000963D7" w14:textId="77777777" w:rsidR="00026D3C" w:rsidRPr="005B1FD1" w:rsidRDefault="00026D3C" w:rsidP="001225D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1258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Limatus </w:t>
            </w:r>
            <w:r w:rsidRPr="00B125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p.</w:t>
            </w:r>
          </w:p>
        </w:tc>
        <w:tc>
          <w:tcPr>
            <w:tcW w:w="1805" w:type="dxa"/>
            <w:noWrap/>
            <w:hideMark/>
          </w:tcPr>
          <w:p w14:paraId="0347E848" w14:textId="77777777" w:rsidR="00026D3C" w:rsidRPr="00484188" w:rsidRDefault="00026D3C" w:rsidP="00122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982" w:type="dxa"/>
            <w:noWrap/>
            <w:hideMark/>
          </w:tcPr>
          <w:p w14:paraId="78A6B5F8" w14:textId="77777777" w:rsidR="00026D3C" w:rsidRPr="00484188" w:rsidRDefault="00026D3C" w:rsidP="00122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408" w:type="dxa"/>
            <w:vAlign w:val="bottom"/>
          </w:tcPr>
          <w:p w14:paraId="2E9FF236" w14:textId="77777777" w:rsidR="00026D3C" w:rsidRPr="00484188" w:rsidRDefault="00026D3C" w:rsidP="00122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7138</w:t>
            </w:r>
          </w:p>
        </w:tc>
        <w:tc>
          <w:tcPr>
            <w:tcW w:w="1150" w:type="dxa"/>
            <w:vAlign w:val="bottom"/>
          </w:tcPr>
          <w:p w14:paraId="491BC07B" w14:textId="77777777" w:rsidR="00026D3C" w:rsidRPr="00484188" w:rsidRDefault="00026D3C" w:rsidP="00122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2172</w:t>
            </w:r>
          </w:p>
        </w:tc>
      </w:tr>
      <w:tr w:rsidR="00026D3C" w:rsidRPr="00484188" w14:paraId="5B671CAF" w14:textId="77777777" w:rsidTr="0012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noWrap/>
            <w:hideMark/>
          </w:tcPr>
          <w:p w14:paraId="3FFF5419" w14:textId="77777777" w:rsidR="00026D3C" w:rsidRPr="00B12582" w:rsidRDefault="00026D3C" w:rsidP="001225D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1258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Mansonia flaveola *</w:t>
            </w:r>
          </w:p>
        </w:tc>
        <w:tc>
          <w:tcPr>
            <w:tcW w:w="1805" w:type="dxa"/>
            <w:noWrap/>
            <w:hideMark/>
          </w:tcPr>
          <w:p w14:paraId="414A23E4" w14:textId="77777777" w:rsidR="00026D3C" w:rsidRPr="00484188" w:rsidRDefault="00026D3C" w:rsidP="00122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B1FD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11</w:t>
            </w:r>
          </w:p>
        </w:tc>
        <w:tc>
          <w:tcPr>
            <w:tcW w:w="982" w:type="dxa"/>
            <w:noWrap/>
            <w:hideMark/>
          </w:tcPr>
          <w:p w14:paraId="544FAF61" w14:textId="77777777" w:rsidR="00026D3C" w:rsidRPr="00484188" w:rsidRDefault="00026D3C" w:rsidP="00122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1408" w:type="dxa"/>
            <w:vAlign w:val="bottom"/>
          </w:tcPr>
          <w:p w14:paraId="1007F601" w14:textId="77777777" w:rsidR="00026D3C" w:rsidRPr="00484188" w:rsidRDefault="00026D3C" w:rsidP="00122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9236</w:t>
            </w:r>
          </w:p>
        </w:tc>
        <w:tc>
          <w:tcPr>
            <w:tcW w:w="1150" w:type="dxa"/>
            <w:vAlign w:val="bottom"/>
          </w:tcPr>
          <w:p w14:paraId="1C754F12" w14:textId="77777777" w:rsidR="00026D3C" w:rsidRPr="00484188" w:rsidRDefault="00026D3C" w:rsidP="00122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559</w:t>
            </w:r>
          </w:p>
        </w:tc>
      </w:tr>
      <w:tr w:rsidR="00026D3C" w:rsidRPr="00484188" w14:paraId="1B448136" w14:textId="77777777" w:rsidTr="00122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noWrap/>
            <w:hideMark/>
          </w:tcPr>
          <w:p w14:paraId="1DC459CA" w14:textId="77777777" w:rsidR="00026D3C" w:rsidRPr="00B12582" w:rsidRDefault="00026D3C" w:rsidP="001225D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1258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Mansonia humeralis *</w:t>
            </w:r>
          </w:p>
        </w:tc>
        <w:tc>
          <w:tcPr>
            <w:tcW w:w="1805" w:type="dxa"/>
            <w:noWrap/>
            <w:hideMark/>
          </w:tcPr>
          <w:p w14:paraId="10B569A9" w14:textId="77777777" w:rsidR="00026D3C" w:rsidRPr="00484188" w:rsidRDefault="00026D3C" w:rsidP="00122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B1FD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982" w:type="dxa"/>
            <w:noWrap/>
            <w:hideMark/>
          </w:tcPr>
          <w:p w14:paraId="1AA3329E" w14:textId="77777777" w:rsidR="00026D3C" w:rsidRPr="00484188" w:rsidRDefault="00026D3C" w:rsidP="00122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408" w:type="dxa"/>
            <w:vAlign w:val="bottom"/>
          </w:tcPr>
          <w:p w14:paraId="01D9900C" w14:textId="77777777" w:rsidR="00026D3C" w:rsidRPr="00484188" w:rsidRDefault="00026D3C" w:rsidP="00122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612</w:t>
            </w:r>
          </w:p>
        </w:tc>
        <w:tc>
          <w:tcPr>
            <w:tcW w:w="1150" w:type="dxa"/>
            <w:vAlign w:val="bottom"/>
          </w:tcPr>
          <w:p w14:paraId="1277DC20" w14:textId="77777777" w:rsidR="00026D3C" w:rsidRPr="00484188" w:rsidRDefault="00026D3C" w:rsidP="00122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502</w:t>
            </w:r>
          </w:p>
        </w:tc>
      </w:tr>
      <w:tr w:rsidR="00026D3C" w:rsidRPr="00484188" w14:paraId="709447A0" w14:textId="77777777" w:rsidTr="0012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noWrap/>
            <w:hideMark/>
          </w:tcPr>
          <w:p w14:paraId="2E1DA6F8" w14:textId="77777777" w:rsidR="00026D3C" w:rsidRPr="00B12582" w:rsidRDefault="00026D3C" w:rsidP="001225D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1258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Mansonia indubitans *</w:t>
            </w:r>
          </w:p>
        </w:tc>
        <w:tc>
          <w:tcPr>
            <w:tcW w:w="1805" w:type="dxa"/>
            <w:noWrap/>
            <w:hideMark/>
          </w:tcPr>
          <w:p w14:paraId="429B5455" w14:textId="77777777" w:rsidR="00026D3C" w:rsidRPr="00484188" w:rsidRDefault="00026D3C" w:rsidP="00122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B1FD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982" w:type="dxa"/>
            <w:noWrap/>
            <w:hideMark/>
          </w:tcPr>
          <w:p w14:paraId="5BFF0B5B" w14:textId="77777777" w:rsidR="00026D3C" w:rsidRPr="00484188" w:rsidRDefault="00026D3C" w:rsidP="00122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408" w:type="dxa"/>
            <w:vAlign w:val="bottom"/>
          </w:tcPr>
          <w:p w14:paraId="62639107" w14:textId="77777777" w:rsidR="00026D3C" w:rsidRPr="00484188" w:rsidRDefault="00026D3C" w:rsidP="00122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2879</w:t>
            </w:r>
          </w:p>
        </w:tc>
        <w:tc>
          <w:tcPr>
            <w:tcW w:w="1150" w:type="dxa"/>
            <w:vAlign w:val="bottom"/>
          </w:tcPr>
          <w:p w14:paraId="20BF93C2" w14:textId="77777777" w:rsidR="00026D3C" w:rsidRPr="00484188" w:rsidRDefault="00026D3C" w:rsidP="00122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731</w:t>
            </w:r>
          </w:p>
        </w:tc>
      </w:tr>
      <w:tr w:rsidR="00026D3C" w:rsidRPr="00484188" w14:paraId="0FB291CD" w14:textId="77777777" w:rsidTr="00122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noWrap/>
            <w:hideMark/>
          </w:tcPr>
          <w:p w14:paraId="038CB047" w14:textId="77777777" w:rsidR="00026D3C" w:rsidRPr="00B12582" w:rsidRDefault="00026D3C" w:rsidP="001225D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1258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Mansonia titillans *</w:t>
            </w:r>
          </w:p>
        </w:tc>
        <w:tc>
          <w:tcPr>
            <w:tcW w:w="1805" w:type="dxa"/>
            <w:noWrap/>
            <w:hideMark/>
          </w:tcPr>
          <w:p w14:paraId="47533DAE" w14:textId="77777777" w:rsidR="00026D3C" w:rsidRPr="00484188" w:rsidRDefault="00026D3C" w:rsidP="00122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B1FD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36</w:t>
            </w:r>
          </w:p>
        </w:tc>
        <w:tc>
          <w:tcPr>
            <w:tcW w:w="982" w:type="dxa"/>
            <w:noWrap/>
            <w:hideMark/>
          </w:tcPr>
          <w:p w14:paraId="5F72044A" w14:textId="77777777" w:rsidR="00026D3C" w:rsidRPr="00484188" w:rsidRDefault="00026D3C" w:rsidP="00122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1408" w:type="dxa"/>
            <w:vAlign w:val="bottom"/>
          </w:tcPr>
          <w:p w14:paraId="341B810C" w14:textId="77777777" w:rsidR="00026D3C" w:rsidRPr="00484188" w:rsidRDefault="00026D3C" w:rsidP="00122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5812</w:t>
            </w:r>
          </w:p>
        </w:tc>
        <w:tc>
          <w:tcPr>
            <w:tcW w:w="1150" w:type="dxa"/>
            <w:vAlign w:val="bottom"/>
          </w:tcPr>
          <w:p w14:paraId="1E326DFF" w14:textId="77777777" w:rsidR="00026D3C" w:rsidRPr="00484188" w:rsidRDefault="00026D3C" w:rsidP="00122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313</w:t>
            </w:r>
          </w:p>
        </w:tc>
      </w:tr>
      <w:tr w:rsidR="00026D3C" w:rsidRPr="00484188" w14:paraId="34BD845A" w14:textId="77777777" w:rsidTr="0012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noWrap/>
            <w:hideMark/>
          </w:tcPr>
          <w:p w14:paraId="509027DC" w14:textId="77777777" w:rsidR="00026D3C" w:rsidRPr="005B1FD1" w:rsidRDefault="00026D3C" w:rsidP="001225D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1258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Psorophora </w:t>
            </w:r>
            <w:r w:rsidRPr="00B125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p.</w:t>
            </w:r>
          </w:p>
        </w:tc>
        <w:tc>
          <w:tcPr>
            <w:tcW w:w="1805" w:type="dxa"/>
            <w:noWrap/>
            <w:hideMark/>
          </w:tcPr>
          <w:p w14:paraId="4555FA37" w14:textId="77777777" w:rsidR="00026D3C" w:rsidRPr="00484188" w:rsidRDefault="00026D3C" w:rsidP="00122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982" w:type="dxa"/>
            <w:noWrap/>
            <w:hideMark/>
          </w:tcPr>
          <w:p w14:paraId="0E6CDAEA" w14:textId="77777777" w:rsidR="00026D3C" w:rsidRPr="00484188" w:rsidRDefault="00026D3C" w:rsidP="00122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408" w:type="dxa"/>
            <w:vAlign w:val="bottom"/>
          </w:tcPr>
          <w:p w14:paraId="0116E8B3" w14:textId="77777777" w:rsidR="00026D3C" w:rsidRPr="00484188" w:rsidRDefault="00026D3C" w:rsidP="00122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68</w:t>
            </w:r>
          </w:p>
        </w:tc>
        <w:tc>
          <w:tcPr>
            <w:tcW w:w="1150" w:type="dxa"/>
            <w:vAlign w:val="bottom"/>
          </w:tcPr>
          <w:p w14:paraId="66E9DC83" w14:textId="77777777" w:rsidR="00026D3C" w:rsidRPr="00484188" w:rsidRDefault="00026D3C" w:rsidP="00122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73</w:t>
            </w:r>
          </w:p>
        </w:tc>
      </w:tr>
      <w:tr w:rsidR="00026D3C" w:rsidRPr="00484188" w14:paraId="74E93A4A" w14:textId="77777777" w:rsidTr="00122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noWrap/>
            <w:hideMark/>
          </w:tcPr>
          <w:p w14:paraId="658B522D" w14:textId="77777777" w:rsidR="00026D3C" w:rsidRPr="00484188" w:rsidRDefault="00026D3C" w:rsidP="001225D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1258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Wyeomyia </w:t>
            </w:r>
            <w:r w:rsidRPr="00B125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</w:t>
            </w:r>
            <w:r w:rsidRPr="005B1FD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honiomyia</w:t>
            </w:r>
            <w:r w:rsidRPr="00484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  <w:r w:rsidRPr="0048418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484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p.</w:t>
            </w:r>
          </w:p>
        </w:tc>
        <w:tc>
          <w:tcPr>
            <w:tcW w:w="1805" w:type="dxa"/>
            <w:noWrap/>
            <w:hideMark/>
          </w:tcPr>
          <w:p w14:paraId="2CDC6E40" w14:textId="77777777" w:rsidR="00026D3C" w:rsidRPr="00484188" w:rsidRDefault="00026D3C" w:rsidP="00122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982" w:type="dxa"/>
            <w:noWrap/>
            <w:hideMark/>
          </w:tcPr>
          <w:p w14:paraId="1F7E684A" w14:textId="77777777" w:rsidR="00026D3C" w:rsidRPr="00484188" w:rsidRDefault="00026D3C" w:rsidP="00122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408" w:type="dxa"/>
            <w:vAlign w:val="bottom"/>
          </w:tcPr>
          <w:p w14:paraId="4F73ACF5" w14:textId="77777777" w:rsidR="00026D3C" w:rsidRPr="00484188" w:rsidRDefault="00026D3C" w:rsidP="00122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5107</w:t>
            </w:r>
          </w:p>
        </w:tc>
        <w:tc>
          <w:tcPr>
            <w:tcW w:w="1150" w:type="dxa"/>
            <w:vAlign w:val="bottom"/>
          </w:tcPr>
          <w:p w14:paraId="23BF172F" w14:textId="77777777" w:rsidR="00026D3C" w:rsidRPr="00484188" w:rsidRDefault="00026D3C" w:rsidP="001225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137</w:t>
            </w:r>
          </w:p>
        </w:tc>
      </w:tr>
      <w:tr w:rsidR="00026D3C" w:rsidRPr="00484188" w14:paraId="3EA6F1E2" w14:textId="77777777" w:rsidTr="0012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  <w:noWrap/>
            <w:hideMark/>
          </w:tcPr>
          <w:p w14:paraId="326E2F61" w14:textId="77777777" w:rsidR="00026D3C" w:rsidRPr="005B1FD1" w:rsidRDefault="00026D3C" w:rsidP="001225D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1258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Wyeomyia </w:t>
            </w:r>
            <w:r w:rsidRPr="00B125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p.</w:t>
            </w:r>
          </w:p>
        </w:tc>
        <w:tc>
          <w:tcPr>
            <w:tcW w:w="1805" w:type="dxa"/>
            <w:noWrap/>
            <w:hideMark/>
          </w:tcPr>
          <w:p w14:paraId="481C77E0" w14:textId="77777777" w:rsidR="00026D3C" w:rsidRPr="00484188" w:rsidRDefault="00026D3C" w:rsidP="00122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982" w:type="dxa"/>
            <w:noWrap/>
            <w:hideMark/>
          </w:tcPr>
          <w:p w14:paraId="072FABD6" w14:textId="77777777" w:rsidR="00026D3C" w:rsidRPr="00484188" w:rsidRDefault="00026D3C" w:rsidP="00122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408" w:type="dxa"/>
            <w:vAlign w:val="bottom"/>
          </w:tcPr>
          <w:p w14:paraId="4ADFF3F4" w14:textId="77777777" w:rsidR="00026D3C" w:rsidRPr="00484188" w:rsidRDefault="00026D3C" w:rsidP="00122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9557</w:t>
            </w:r>
          </w:p>
        </w:tc>
        <w:tc>
          <w:tcPr>
            <w:tcW w:w="1150" w:type="dxa"/>
            <w:vAlign w:val="bottom"/>
          </w:tcPr>
          <w:p w14:paraId="0C9EAEDC" w14:textId="77777777" w:rsidR="00026D3C" w:rsidRPr="00484188" w:rsidRDefault="00026D3C" w:rsidP="001225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8418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805</w:t>
            </w:r>
          </w:p>
        </w:tc>
      </w:tr>
    </w:tbl>
    <w:p w14:paraId="718DF6FB" w14:textId="77777777" w:rsidR="00026D3C" w:rsidRDefault="00026D3C"/>
    <w:sectPr w:rsidR="00026D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584637"/>
    <w:multiLevelType w:val="hybridMultilevel"/>
    <w:tmpl w:val="80A60012"/>
    <w:lvl w:ilvl="0" w:tplc="058899D2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D3C"/>
    <w:rsid w:val="00026D3C"/>
    <w:rsid w:val="004961DB"/>
    <w:rsid w:val="006C0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CF3AD"/>
  <w15:chartTrackingRefBased/>
  <w15:docId w15:val="{4B0A6095-548D-429A-8CF4-344ACFCA5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6D3C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026D3C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026D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Pedro</dc:creator>
  <cp:keywords/>
  <dc:description/>
  <cp:lastModifiedBy>Pedro Pedro</cp:lastModifiedBy>
  <cp:revision>3</cp:revision>
  <dcterms:created xsi:type="dcterms:W3CDTF">2020-02-10T14:29:00Z</dcterms:created>
  <dcterms:modified xsi:type="dcterms:W3CDTF">2020-03-30T18:40:00Z</dcterms:modified>
</cp:coreProperties>
</file>